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880" w:type="dxa"/>
        <w:tblInd w:w="93" w:type="dxa"/>
        <w:tblLook w:val="04A0" w:firstRow="1" w:lastRow="0" w:firstColumn="1" w:lastColumn="0" w:noHBand="0" w:noVBand="1"/>
      </w:tblPr>
      <w:tblGrid>
        <w:gridCol w:w="937"/>
        <w:gridCol w:w="799"/>
        <w:gridCol w:w="884"/>
        <w:gridCol w:w="858"/>
        <w:gridCol w:w="884"/>
        <w:gridCol w:w="858"/>
        <w:gridCol w:w="980"/>
        <w:gridCol w:w="940"/>
        <w:gridCol w:w="920"/>
        <w:gridCol w:w="820"/>
      </w:tblGrid>
      <w:tr w:rsidR="000678BE" w:rsidRPr="004E1DE1" w:rsidTr="00DE6F07">
        <w:trPr>
          <w:trHeight w:val="320"/>
        </w:trPr>
        <w:tc>
          <w:tcPr>
            <w:tcW w:w="52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Default="000678BE" w:rsidP="00DE6F0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Figure 4 – source data 3</w:t>
            </w:r>
          </w:p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pontaneous </w:t>
            </w:r>
            <w:proofErr w:type="spellStart"/>
            <w:r w:rsidRPr="004E1D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comotor</w:t>
            </w:r>
            <w:proofErr w:type="spellEnd"/>
            <w:r w:rsidRPr="004E1D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Activity (cm/20 min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678BE" w:rsidRPr="004E1DE1" w:rsidTr="00DE6F07">
        <w:trPr>
          <w:trHeight w:val="320"/>
        </w:trPr>
        <w:tc>
          <w:tcPr>
            <w:tcW w:w="34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wk</w:t>
            </w:r>
          </w:p>
        </w:tc>
        <w:tc>
          <w:tcPr>
            <w:tcW w:w="17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proofErr w:type="gramStart"/>
            <w:r w:rsidRPr="004E1D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bx</w:t>
            </w:r>
            <w:proofErr w:type="spellEnd"/>
            <w:proofErr w:type="gramEnd"/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4E1D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mt</w:t>
            </w:r>
            <w:proofErr w:type="spellEnd"/>
          </w:p>
        </w:tc>
        <w:tc>
          <w:tcPr>
            <w:tcW w:w="17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proofErr w:type="gramStart"/>
            <w:r w:rsidRPr="004E1D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mt</w:t>
            </w:r>
            <w:proofErr w:type="spellEnd"/>
            <w:proofErr w:type="gramEnd"/>
          </w:p>
        </w:tc>
      </w:tr>
      <w:tr w:rsidR="000678BE" w:rsidRPr="004E1DE1" w:rsidTr="00DE6F07">
        <w:trPr>
          <w:trHeight w:val="320"/>
        </w:trPr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wk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1wk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+1wk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wk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+1wk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wk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+1wk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wk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+1wk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wk</w:t>
            </w:r>
          </w:p>
        </w:tc>
      </w:tr>
      <w:tr w:rsidR="000678BE" w:rsidRPr="004E1DE1" w:rsidTr="00DE6F07">
        <w:trPr>
          <w:trHeight w:val="320"/>
        </w:trPr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495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670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390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422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323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15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75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1681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94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7321</w:t>
            </w:r>
          </w:p>
        </w:tc>
      </w:tr>
      <w:tr w:rsidR="000678BE" w:rsidRPr="004E1DE1" w:rsidTr="00DE6F07">
        <w:trPr>
          <w:trHeight w:val="320"/>
        </w:trPr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654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613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388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267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182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1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57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288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79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5219</w:t>
            </w:r>
          </w:p>
        </w:tc>
      </w:tr>
      <w:tr w:rsidR="000678BE" w:rsidRPr="004E1DE1" w:rsidTr="00DE6F07">
        <w:trPr>
          <w:trHeight w:val="320"/>
        </w:trPr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161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508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310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139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536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18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47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3182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34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2638</w:t>
            </w:r>
          </w:p>
        </w:tc>
      </w:tr>
      <w:tr w:rsidR="000678BE" w:rsidRPr="004E1DE1" w:rsidTr="00DE6F07">
        <w:trPr>
          <w:trHeight w:val="320"/>
        </w:trPr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733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83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41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141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731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17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41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2794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61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5345</w:t>
            </w:r>
          </w:p>
        </w:tc>
      </w:tr>
      <w:tr w:rsidR="000678BE" w:rsidRPr="004E1DE1" w:rsidTr="00DE6F07">
        <w:trPr>
          <w:trHeight w:val="320"/>
        </w:trPr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390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225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353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293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290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21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71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2219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33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4346</w:t>
            </w:r>
          </w:p>
        </w:tc>
      </w:tr>
      <w:tr w:rsidR="000678BE" w:rsidRPr="004E1DE1" w:rsidTr="00DE6F07">
        <w:trPr>
          <w:trHeight w:val="320"/>
        </w:trPr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1337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126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582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280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160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32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127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339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59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3222</w:t>
            </w:r>
          </w:p>
        </w:tc>
      </w:tr>
      <w:tr w:rsidR="000678BE" w:rsidRPr="004E1DE1" w:rsidTr="00DE6F07">
        <w:trPr>
          <w:trHeight w:val="320"/>
        </w:trPr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810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618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188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143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224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16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14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23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32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3371</w:t>
            </w:r>
          </w:p>
        </w:tc>
      </w:tr>
      <w:tr w:rsidR="000678BE" w:rsidRPr="004E1DE1" w:rsidTr="00DE6F07">
        <w:trPr>
          <w:trHeight w:val="320"/>
        </w:trPr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1010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264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666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333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778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17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61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25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32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6643</w:t>
            </w:r>
          </w:p>
        </w:tc>
      </w:tr>
      <w:tr w:rsidR="000678BE" w:rsidRPr="004E1DE1" w:rsidTr="00DE6F07">
        <w:trPr>
          <w:trHeight w:val="320"/>
        </w:trPr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789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777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789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228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679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23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42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248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101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11626</w:t>
            </w:r>
          </w:p>
        </w:tc>
      </w:tr>
      <w:tr w:rsidR="000678BE" w:rsidRPr="004E1DE1" w:rsidTr="00DE6F07">
        <w:trPr>
          <w:trHeight w:val="320"/>
        </w:trPr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887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912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563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271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42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39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208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18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5389</w:t>
            </w:r>
          </w:p>
        </w:tc>
      </w:tr>
      <w:tr w:rsidR="000678BE" w:rsidRPr="004E1DE1" w:rsidTr="00DE6F07">
        <w:trPr>
          <w:trHeight w:val="320"/>
        </w:trPr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266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96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22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16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7827</w:t>
            </w:r>
          </w:p>
        </w:tc>
      </w:tr>
      <w:tr w:rsidR="000678BE" w:rsidRPr="004E1DE1" w:rsidTr="00DE6F07">
        <w:trPr>
          <w:trHeight w:val="320"/>
        </w:trPr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175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8987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3932</w:t>
            </w:r>
          </w:p>
        </w:tc>
      </w:tr>
      <w:tr w:rsidR="000678BE" w:rsidRPr="004E1DE1" w:rsidTr="00DE6F07">
        <w:trPr>
          <w:trHeight w:val="320"/>
        </w:trPr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204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2485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10547</w:t>
            </w:r>
          </w:p>
        </w:tc>
      </w:tr>
      <w:tr w:rsidR="000678BE" w:rsidRPr="004E1DE1" w:rsidTr="00DE6F07">
        <w:trPr>
          <w:trHeight w:val="320"/>
        </w:trPr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627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1445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3971</w:t>
            </w:r>
          </w:p>
        </w:tc>
      </w:tr>
      <w:tr w:rsidR="000678BE" w:rsidRPr="004E1DE1" w:rsidTr="00DE6F07">
        <w:trPr>
          <w:trHeight w:val="320"/>
        </w:trPr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5912</w:t>
            </w:r>
          </w:p>
        </w:tc>
      </w:tr>
      <w:tr w:rsidR="000678BE" w:rsidRPr="004E1DE1" w:rsidTr="00DE6F07">
        <w:trPr>
          <w:trHeight w:val="320"/>
        </w:trPr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1159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6095</w:t>
            </w:r>
          </w:p>
        </w:tc>
      </w:tr>
      <w:tr w:rsidR="000678BE" w:rsidRPr="004E1DE1" w:rsidTr="00DE6F07">
        <w:trPr>
          <w:trHeight w:val="320"/>
        </w:trPr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5833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6042</w:t>
            </w:r>
          </w:p>
        </w:tc>
      </w:tr>
      <w:tr w:rsidR="000678BE" w:rsidRPr="004E1DE1" w:rsidTr="00DE6F07">
        <w:trPr>
          <w:trHeight w:val="320"/>
        </w:trPr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1729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1515</w:t>
            </w:r>
          </w:p>
        </w:tc>
      </w:tr>
      <w:tr w:rsidR="000678BE" w:rsidRPr="004E1DE1" w:rsidTr="00DE6F07">
        <w:trPr>
          <w:trHeight w:val="320"/>
        </w:trPr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3528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8767</w:t>
            </w:r>
          </w:p>
        </w:tc>
      </w:tr>
      <w:tr w:rsidR="000678BE" w:rsidRPr="004E1DE1" w:rsidTr="00DE6F07">
        <w:trPr>
          <w:trHeight w:val="320"/>
        </w:trPr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38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6528</w:t>
            </w:r>
          </w:p>
        </w:tc>
      </w:tr>
      <w:tr w:rsidR="000678BE" w:rsidRPr="004E1DE1" w:rsidTr="00DE6F07">
        <w:trPr>
          <w:trHeight w:val="320"/>
        </w:trPr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81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4341</w:t>
            </w:r>
          </w:p>
        </w:tc>
      </w:tr>
      <w:tr w:rsidR="000678BE" w:rsidRPr="004E1DE1" w:rsidTr="00DE6F07">
        <w:trPr>
          <w:trHeight w:val="320"/>
        </w:trPr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319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4522</w:t>
            </w:r>
          </w:p>
        </w:tc>
      </w:tr>
      <w:tr w:rsidR="000678BE" w:rsidRPr="004E1DE1" w:rsidTr="00DE6F07">
        <w:trPr>
          <w:trHeight w:val="320"/>
        </w:trPr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8BE" w:rsidRPr="004E1DE1" w:rsidRDefault="000678BE" w:rsidP="00DE6F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color w:val="000000"/>
              </w:rPr>
              <w:t>1580</w:t>
            </w:r>
          </w:p>
        </w:tc>
      </w:tr>
    </w:tbl>
    <w:p w:rsidR="000678BE" w:rsidRDefault="000678BE" w:rsidP="000678BE">
      <w:pPr>
        <w:pStyle w:val="EndNoteBibliography"/>
        <w:rPr>
          <w:rFonts w:ascii="Times New Roman" w:hAnsi="Times New Roman" w:cs="Times New Roman"/>
          <w:lang w:val="en-GB"/>
        </w:rPr>
      </w:pPr>
    </w:p>
    <w:p w:rsidR="00CD479D" w:rsidRPr="000678BE" w:rsidRDefault="00CD479D">
      <w:pPr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sectPr w:rsidR="00CD479D" w:rsidRPr="000678BE" w:rsidSect="00CD479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0000000000000000000"/>
    <w:charset w:val="00"/>
    <w:family w:val="roman"/>
    <w:notTrueType/>
    <w:pitch w:val="default"/>
  </w:font>
  <w:font w:name="ＭＳ 明朝">
    <w:altName w:val="Optima ExtraBlack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l Bayan">
    <w:altName w:val="Times New Roman"/>
    <w:panose1 w:val="00000000000000000000"/>
    <w:charset w:val="00"/>
    <w:family w:val="roman"/>
    <w:notTrueType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altName w:val="Arial Unicode MS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Arial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78BE"/>
    <w:rsid w:val="000678BE"/>
    <w:rsid w:val="00CD4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472826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78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0678BE"/>
    <w:pPr>
      <w:jc w:val="both"/>
    </w:pPr>
    <w:rPr>
      <w:rFonts w:ascii="Al Bayan" w:hAnsi="Al Bay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78B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78B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78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0678BE"/>
    <w:pPr>
      <w:jc w:val="both"/>
    </w:pPr>
    <w:rPr>
      <w:rFonts w:ascii="Al Bayan" w:hAnsi="Al Bay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78B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78B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31</Characters>
  <Application>Microsoft Macintosh Word</Application>
  <DocSecurity>0</DocSecurity>
  <Lines>6</Lines>
  <Paragraphs>1</Paragraphs>
  <ScaleCrop>false</ScaleCrop>
  <Company>MPI</Company>
  <LinksUpToDate>false</LinksUpToDate>
  <CharactersWithSpaces>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o valenzano</dc:creator>
  <cp:keywords/>
  <dc:description/>
  <cp:lastModifiedBy>dario valenzano</cp:lastModifiedBy>
  <cp:revision>1</cp:revision>
  <dcterms:created xsi:type="dcterms:W3CDTF">2017-06-21T16:45:00Z</dcterms:created>
  <dcterms:modified xsi:type="dcterms:W3CDTF">2017-06-21T16:46:00Z</dcterms:modified>
</cp:coreProperties>
</file>